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9498" w14:textId="77777777" w:rsidR="00221988" w:rsidRDefault="006506B9">
      <w:pPr>
        <w:jc w:val="left"/>
        <w:rPr>
          <w:rFonts w:ascii="Times New Roman Regular" w:hAnsi="Times New Roman Regular" w:cs="Times New Roman Regular"/>
          <w:b/>
          <w:bCs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sz w:val="18"/>
          <w:szCs w:val="18"/>
        </w:rPr>
        <w:t>Supplementary Table 1    Univariate and Multivariate Cox Regression analysis for RFS in training set</w:t>
      </w:r>
    </w:p>
    <w:tbl>
      <w:tblPr>
        <w:tblW w:w="8411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799"/>
        <w:gridCol w:w="1845"/>
        <w:gridCol w:w="961"/>
        <w:gridCol w:w="1814"/>
        <w:gridCol w:w="992"/>
      </w:tblGrid>
      <w:tr w:rsidR="00221988" w14:paraId="3A2F5E38" w14:textId="77777777">
        <w:trPr>
          <w:trHeight w:val="336"/>
        </w:trPr>
        <w:tc>
          <w:tcPr>
            <w:tcW w:w="27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47F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7744D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57B12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221988" w14:paraId="70C4AC8A" w14:textId="77777777">
        <w:trPr>
          <w:trHeight w:val="336"/>
        </w:trPr>
        <w:tc>
          <w:tcPr>
            <w:tcW w:w="27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E6DC6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62031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HR(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DDAC8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F0278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HR(</w:t>
            </w:r>
            <w:proofErr w:type="gramEnd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EB14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P value</w:t>
            </w:r>
          </w:p>
        </w:tc>
      </w:tr>
      <w:tr w:rsidR="00221988" w14:paraId="39C63AFF" w14:textId="77777777">
        <w:trPr>
          <w:trHeight w:val="424"/>
        </w:trPr>
        <w:tc>
          <w:tcPr>
            <w:tcW w:w="2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149B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IIN scor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5C7F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16 (1.12-1.20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33F9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CE5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13 (1.09-1.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D02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</w:tr>
      <w:tr w:rsidR="00221988" w14:paraId="1F1C5BB4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0AA7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Sex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5D1F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276E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978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02F5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61DABA1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D50B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F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e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D9D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33 (0.69-2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EF71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9B1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ACEC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1DC8B8EF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F4D3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0EC7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D71D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3FE3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C4D4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757CDA30" w14:textId="77777777">
        <w:trPr>
          <w:trHeight w:val="344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59FA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ABA8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9 (0.46-1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0BB8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7AD2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2 (0.47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901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38</w:t>
            </w:r>
          </w:p>
        </w:tc>
      </w:tr>
      <w:tr w:rsidR="00221988" w14:paraId="56885F2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570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moke inde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720E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3EE0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15A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A944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663D7AF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757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29F5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5 (0.43-0.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64E9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0E5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0 (0.52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102D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22</w:t>
            </w:r>
          </w:p>
        </w:tc>
      </w:tr>
      <w:tr w:rsidR="00221988" w14:paraId="1AC19BC8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AA6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NM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tage(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JCC,8th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9D1E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676F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D780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42F6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7412BA3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F4EB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0/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83C1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7FA6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B26F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2FD4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5FD20174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E1C0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II/II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34B9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4 (1.54-4.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A355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ACBF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7 (1.22-3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166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7</w:t>
            </w:r>
          </w:p>
        </w:tc>
      </w:tr>
      <w:tr w:rsidR="00221988" w14:paraId="5D264768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9F47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IV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1BF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09 (2.39-6.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B7C4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A19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25 (1.19-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BB7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12</w:t>
            </w:r>
          </w:p>
        </w:tc>
      </w:tr>
      <w:tr w:rsidR="00221988" w14:paraId="5F787513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45F0" w14:textId="16511B70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umo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 differenti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C3E9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6C34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E753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2C39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1E84B406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4919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</w:t>
            </w:r>
            <w:proofErr w:type="gram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ell</w:t>
            </w:r>
            <w:proofErr w:type="gramEnd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Differentia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0CD6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55E4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F84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82B8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0F90FAB4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0239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Moderately Differentia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3FD1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1 (0.64-1.6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F91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9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8C4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4E71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1E65C1E9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80F7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Poorly Differentiat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58B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32 (0.72-2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A41D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EB9D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C246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0307A853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D040" w14:textId="62502AB3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umo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 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0178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0062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7462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CA11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79677D8C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29D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Laryngeal canc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9445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D4EA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D12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7FB7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3B02B53C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5D9F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Hypopharyngeal canc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56A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58 (0.94-2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3AB7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285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6 (0.36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663C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90</w:t>
            </w:r>
          </w:p>
        </w:tc>
      </w:tr>
      <w:tr w:rsidR="00221988" w14:paraId="5B22B8EA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836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Oth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06F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7 (0.71-3.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7902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3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2EAB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4 (0.38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A5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662</w:t>
            </w:r>
          </w:p>
        </w:tc>
      </w:tr>
      <w:tr w:rsidR="00221988" w14:paraId="1913F917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D102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T/CR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1810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EB96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C829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B1AD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3B717D9A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A685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 Done vs. Undon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1AE1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3 (1.68-3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E60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896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51 (0.88-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A727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134</w:t>
            </w:r>
          </w:p>
        </w:tc>
      </w:tr>
      <w:tr w:rsidR="00221988" w14:paraId="348FC67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4F4C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L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BBA1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12 (1.07-1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B8A0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A13F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E6E5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35A97B9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C295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L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865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1 (1.01-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00D6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CDAF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9868" w14:textId="77777777" w:rsidR="00221988" w:rsidRDefault="00221988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578A1BD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1C7A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N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5402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1 (0.88-0.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827A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738A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3A4B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40C8100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398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I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D67F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 (1.00-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C525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CB58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E3EE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13FE0DA1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C6D2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B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490C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46 (1.25-4.8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1446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7CC5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8C5F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16CC0B69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894C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r (µmol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D7B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1.0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1.00-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512A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6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9A7C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8C45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2728A7AF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748B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T (U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B137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8 (0.97-1.0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7813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5CBA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0DBB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4EEA3251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BBDD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IB (g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FE94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52 (1.21-1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3FD2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1CC7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CEB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784160E2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3B59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B (g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8AB7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2 (0.87-0.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6FF7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1645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301B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3785471B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BFA6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BI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µmol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45C1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9 (0.95-1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E017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5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D08A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ED1C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415F1B00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B200" w14:textId="77777777" w:rsidR="00221988" w:rsidRDefault="006506B9">
            <w:pPr>
              <w:tabs>
                <w:tab w:val="left" w:pos="698"/>
              </w:tabs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Lymphocyte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5FA6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4 (0.38-0.7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F3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&lt;.0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027E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74DE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41F82589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AB3C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Monocyte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0DA5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2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1.43-12.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1555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4607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66D1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2EF142AF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C8CA" w14:textId="409659D9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eu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rophil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ED4A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7 (1.02-1.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E5AE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2E15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CEB7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221988" w14:paraId="520E756E" w14:textId="77777777">
        <w:trPr>
          <w:trHeight w:val="336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8053E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Platelet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(10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/L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E1B46" w14:textId="77777777" w:rsidR="00221988" w:rsidRDefault="006506B9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0 (1.00-1.0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94117" w14:textId="77777777" w:rsidR="00221988" w:rsidRDefault="006506B9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=.0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30884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A7EC7" w14:textId="77777777" w:rsidR="00221988" w:rsidRDefault="00221988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0FBBCE56" w14:textId="77777777" w:rsidR="00221988" w:rsidRDefault="006506B9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RFS, recurrence-free survival; HR, hazard ratio; CI, confidence interval; SIIN, systematic immune-inflammation-nutrition score; </w:t>
      </w:r>
      <w:r>
        <w:rPr>
          <w:rFonts w:ascii="Times New Roman Regular" w:hAnsi="Times New Roman Regular" w:cs="Times New Roman Regular"/>
          <w:sz w:val="18"/>
          <w:szCs w:val="18"/>
        </w:rPr>
        <w:t>RT, radiotherapy; CRT, chemoradiotherapy;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FIB, fibrinogen; ALB, albumin; TBIL, total bilirubin; Cr,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creatinine; ALT, alanine aminotransferase; NLR, neutrophil-lymphocyte ratio; PLR, </w:t>
      </w:r>
      <w:r>
        <w:rPr>
          <w:rFonts w:ascii="Times New Roman Regular" w:hAnsi="Times New Roman Regular" w:cs="Times New Roman Regular"/>
          <w:sz w:val="18"/>
          <w:szCs w:val="18"/>
        </w:rPr>
        <w:lastRenderedPageBreak/>
        <w:t xml:space="preserve">platelet-to-lymphocyte ratio; PNI, prognostic nutritional index; SII, systemic immune-inflammation index; ALBI, albumin–bilirubin; </w:t>
      </w:r>
      <w:r>
        <w:rPr>
          <w:rFonts w:ascii="Times New Roman Regular" w:hAnsi="Times New Roman Regular" w:cs="Times New Roman Regular"/>
          <w:sz w:val="18"/>
          <w:szCs w:val="18"/>
        </w:rPr>
        <w:t>Ref, reference.</w:t>
      </w:r>
    </w:p>
    <w:sectPr w:rsidR="00221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1EDDC2"/>
    <w:rsid w:val="EF7E50C5"/>
    <w:rsid w:val="EFDBEC6D"/>
    <w:rsid w:val="F3F7BBD6"/>
    <w:rsid w:val="00221988"/>
    <w:rsid w:val="006506B9"/>
    <w:rsid w:val="1EBF5665"/>
    <w:rsid w:val="2DBEDF3D"/>
    <w:rsid w:val="35BE3B8B"/>
    <w:rsid w:val="5F1EDDC2"/>
    <w:rsid w:val="5FCFA1D7"/>
    <w:rsid w:val="7AAFA574"/>
    <w:rsid w:val="7BFD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4C3CF2F"/>
  <w15:docId w15:val="{07365449-F341-664D-978C-976E5E2E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504384</dc:creator>
  <cp:lastModifiedBy>Microsoft Office User</cp:lastModifiedBy>
  <cp:revision>2</cp:revision>
  <dcterms:created xsi:type="dcterms:W3CDTF">2024-09-15T15:11:00Z</dcterms:created>
  <dcterms:modified xsi:type="dcterms:W3CDTF">2024-09-23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3709FBC9B321F37FB4E5E366710B0EFD_41</vt:lpwstr>
  </property>
</Properties>
</file>